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A31" w:rsidRPr="00F877F6" w:rsidRDefault="00645C47" w:rsidP="00367766">
      <w:pPr>
        <w:spacing w:after="0"/>
        <w:ind w:left="-900" w:right="-1080"/>
      </w:pPr>
      <w:r>
        <w:t xml:space="preserve">Supplementary </w:t>
      </w:r>
      <w:r w:rsidR="000A6BD6">
        <w:t xml:space="preserve">Table </w:t>
      </w:r>
      <w:r>
        <w:t>S</w:t>
      </w:r>
      <w:r w:rsidR="00346A31">
        <w:t>1.  Summary of results of binding and inhibition of binding of ICAM</w:t>
      </w:r>
      <w:r w:rsidR="00367766">
        <w:t>-</w:t>
      </w:r>
      <w:r w:rsidR="00346A31">
        <w:t>1 receptor obtained with various constructs of DBL</w:t>
      </w:r>
      <w:r w:rsidR="00346A31" w:rsidRPr="00346A31">
        <w:rPr>
          <w:rFonts w:ascii="Symbol" w:hAnsi="Symbol"/>
        </w:rPr>
        <w:t></w:t>
      </w:r>
      <w:r w:rsidR="00346A31" w:rsidRPr="00346A31">
        <w:rPr>
          <w:sz w:val="24"/>
          <w:szCs w:val="24"/>
          <w:vertAlign w:val="subscript"/>
        </w:rPr>
        <w:t>PF11_0521</w:t>
      </w:r>
      <w:r w:rsidR="00F877F6">
        <w:rPr>
          <w:sz w:val="24"/>
          <w:szCs w:val="24"/>
        </w:rPr>
        <w:t xml:space="preserve"> and antibodies against these constructs</w:t>
      </w:r>
    </w:p>
    <w:p w:rsidR="00346A31" w:rsidRDefault="00346A31" w:rsidP="00367766">
      <w:pPr>
        <w:spacing w:after="0"/>
        <w:ind w:left="-900" w:right="-1080"/>
      </w:pPr>
    </w:p>
    <w:p w:rsidR="00346A31" w:rsidRDefault="00346A31" w:rsidP="00367766">
      <w:pPr>
        <w:spacing w:after="0"/>
        <w:ind w:left="-900" w:right="-1080"/>
      </w:pPr>
    </w:p>
    <w:p w:rsidR="00346A31" w:rsidRDefault="00346A31" w:rsidP="00367766">
      <w:pPr>
        <w:spacing w:after="0"/>
        <w:ind w:left="-900" w:right="-108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81A18F5" wp14:editId="0C3C4267">
                <wp:simplePos x="0" y="0"/>
                <wp:positionH relativeFrom="column">
                  <wp:posOffset>-581025</wp:posOffset>
                </wp:positionH>
                <wp:positionV relativeFrom="paragraph">
                  <wp:posOffset>62230</wp:posOffset>
                </wp:positionV>
                <wp:extent cx="7267575" cy="0"/>
                <wp:effectExtent l="0" t="0" r="9525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675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5.75pt,4.9pt" to="526.5pt,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" strokecolor="black [3213]"/>
            </w:pict>
          </mc:Fallback>
        </mc:AlternateContent>
      </w:r>
    </w:p>
    <w:p w:rsidR="008B3B22" w:rsidRPr="006F6630" w:rsidRDefault="006F6630" w:rsidP="00367766">
      <w:pPr>
        <w:tabs>
          <w:tab w:val="left" w:pos="1080"/>
          <w:tab w:val="left" w:pos="3240"/>
        </w:tabs>
        <w:spacing w:after="0"/>
        <w:ind w:left="-900" w:right="-1170"/>
      </w:pPr>
      <w:r>
        <w:t>Domain</w:t>
      </w:r>
      <w:r w:rsidR="00367766">
        <w:tab/>
      </w:r>
      <w:r w:rsidR="0044381C" w:rsidRPr="006F6630">
        <w:t>ICAM</w:t>
      </w:r>
      <w:r w:rsidR="00367766">
        <w:t>-</w:t>
      </w:r>
      <w:r w:rsidR="0044381C" w:rsidRPr="006F6630">
        <w:t>1 binding</w:t>
      </w:r>
      <w:r w:rsidR="00367766">
        <w:tab/>
      </w:r>
      <w:r w:rsidR="0044381C" w:rsidRPr="006F6630">
        <w:t>anti</w:t>
      </w:r>
      <w:r>
        <w:t>bodies</w:t>
      </w:r>
      <w:r w:rsidR="00125477">
        <w:t>*</w:t>
      </w:r>
      <w:r>
        <w:tab/>
      </w:r>
      <w:r w:rsidR="00367766">
        <w:tab/>
      </w:r>
      <w:r>
        <w:t>Reactivity with protein</w:t>
      </w:r>
      <w:r>
        <w:tab/>
      </w:r>
      <w:r>
        <w:tab/>
      </w:r>
      <w:r w:rsidR="0044381C" w:rsidRPr="006F6630">
        <w:t>Inhibition of ICAM</w:t>
      </w:r>
      <w:r w:rsidR="00367766">
        <w:t>-</w:t>
      </w:r>
      <w:r w:rsidR="0044381C" w:rsidRPr="006F6630">
        <w:t>1 binding</w:t>
      </w:r>
    </w:p>
    <w:p w:rsidR="006F6630" w:rsidRPr="00346A31" w:rsidRDefault="00346A31" w:rsidP="00367766">
      <w:pPr>
        <w:tabs>
          <w:tab w:val="left" w:pos="1080"/>
        </w:tabs>
        <w:ind w:left="-900" w:right="-126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ECC2342" wp14:editId="7871A3DE">
                <wp:simplePos x="0" y="0"/>
                <wp:positionH relativeFrom="column">
                  <wp:posOffset>-581025</wp:posOffset>
                </wp:positionH>
                <wp:positionV relativeFrom="paragraph">
                  <wp:posOffset>232410</wp:posOffset>
                </wp:positionV>
                <wp:extent cx="7267575" cy="0"/>
                <wp:effectExtent l="0" t="0" r="9525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675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5.75pt,18.3pt" to="526.5pt,1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" strokecolor="black [3213]"/>
            </w:pict>
          </mc:Fallback>
        </mc:AlternateContent>
      </w:r>
      <w:proofErr w:type="gramStart"/>
      <w:r w:rsidR="006F6630" w:rsidRPr="00346A31">
        <w:t>variant</w:t>
      </w:r>
      <w:proofErr w:type="gramEnd"/>
      <w:r w:rsidR="00FF78D6">
        <w:t>*</w:t>
      </w:r>
      <w:r w:rsidR="00FF78D6">
        <w:tab/>
      </w:r>
      <w:r w:rsidR="00125477">
        <w:t>to</w:t>
      </w:r>
      <w:r w:rsidR="00FF78D6">
        <w:t xml:space="preserve"> </w:t>
      </w:r>
      <w:r w:rsidR="00FE4678">
        <w:t xml:space="preserve">F(C) </w:t>
      </w:r>
      <w:r w:rsidR="00FF78D6">
        <w:t>domain</w:t>
      </w:r>
      <w:r w:rsidR="006F6630" w:rsidRPr="00346A31">
        <w:tab/>
      </w:r>
      <w:r w:rsidR="006F6630" w:rsidRPr="00346A31">
        <w:tab/>
      </w:r>
      <w:r w:rsidR="006F6630" w:rsidRPr="00346A31">
        <w:tab/>
      </w:r>
      <w:r w:rsidR="00FF78D6">
        <w:tab/>
      </w:r>
      <w:r w:rsidR="006F6630" w:rsidRPr="00346A31">
        <w:t>F(</w:t>
      </w:r>
      <w:r w:rsidR="005D5650">
        <w:t>C</w:t>
      </w:r>
      <w:r w:rsidR="006F6630" w:rsidRPr="00346A31">
        <w:t xml:space="preserve">)   F(E)   </w:t>
      </w:r>
      <w:proofErr w:type="spellStart"/>
      <w:r w:rsidR="006F6630" w:rsidRPr="00346A31">
        <w:t>Sh</w:t>
      </w:r>
      <w:proofErr w:type="spellEnd"/>
      <w:r w:rsidR="006F6630" w:rsidRPr="00346A31">
        <w:t xml:space="preserve">   3H    NTF</w:t>
      </w:r>
      <w:r w:rsidR="006F6630" w:rsidRPr="00346A31">
        <w:tab/>
      </w:r>
      <w:r w:rsidR="006F6630" w:rsidRPr="00346A31">
        <w:tab/>
      </w:r>
      <w:r w:rsidR="00B34891">
        <w:t>to Full-length (COS</w:t>
      </w:r>
      <w:r w:rsidR="00367766">
        <w:t>-7</w:t>
      </w:r>
      <w:r w:rsidR="00B34891">
        <w:t>) domain</w:t>
      </w:r>
      <w:r w:rsidR="006F6630" w:rsidRPr="00346A31">
        <w:tab/>
      </w:r>
      <w:r w:rsidR="006F6630" w:rsidRPr="00346A31">
        <w:tab/>
      </w:r>
    </w:p>
    <w:p w:rsidR="0044381C" w:rsidRDefault="0044381C" w:rsidP="00367766">
      <w:pPr>
        <w:tabs>
          <w:tab w:val="left" w:pos="1440"/>
          <w:tab w:val="left" w:pos="3420"/>
        </w:tabs>
        <w:spacing w:after="0"/>
        <w:ind w:left="-900" w:right="-1080"/>
      </w:pPr>
      <w:r>
        <w:t>Full-length</w:t>
      </w:r>
      <w:r w:rsidR="00FF78D6">
        <w:tab/>
      </w:r>
      <w:r w:rsidR="00367766">
        <w:t>Yes</w:t>
      </w:r>
      <w:r w:rsidR="00367766">
        <w:tab/>
      </w:r>
      <w:r w:rsidR="00367766">
        <w:tab/>
      </w:r>
      <w:r>
        <w:t>Yes</w:t>
      </w:r>
      <w:r w:rsidR="00125477">
        <w:t>*</w:t>
      </w:r>
      <w:r>
        <w:tab/>
      </w:r>
      <w:r>
        <w:tab/>
      </w:r>
      <w:r w:rsidR="006F6630">
        <w:t xml:space="preserve">  +        +      </w:t>
      </w:r>
      <w:r w:rsidR="00DB17E2">
        <w:t xml:space="preserve"> </w:t>
      </w:r>
      <w:r w:rsidR="006F6630">
        <w:t xml:space="preserve"> -       -       +</w:t>
      </w:r>
      <w:r>
        <w:tab/>
      </w:r>
      <w:r w:rsidR="006F6630">
        <w:tab/>
      </w:r>
      <w:r>
        <w:t>Yes</w:t>
      </w:r>
    </w:p>
    <w:p w:rsidR="00FF78D6" w:rsidRDefault="00FF78D6" w:rsidP="00367766">
      <w:pPr>
        <w:ind w:left="-900" w:right="-1080"/>
      </w:pPr>
      <w:r>
        <w:t>(DNA or COS</w:t>
      </w:r>
      <w:r w:rsidR="00367766">
        <w:t>-7</w:t>
      </w:r>
      <w:r>
        <w:t>)</w:t>
      </w:r>
      <w:r w:rsidR="00125477">
        <w:t>*</w:t>
      </w:r>
    </w:p>
    <w:p w:rsidR="00FF78D6" w:rsidRDefault="0044381C" w:rsidP="00367766">
      <w:pPr>
        <w:spacing w:after="0"/>
        <w:ind w:left="-900" w:right="-1080"/>
      </w:pPr>
      <w:r>
        <w:t>Full-length</w:t>
      </w:r>
      <w:r w:rsidR="00FF78D6">
        <w:tab/>
      </w:r>
      <w:r>
        <w:tab/>
        <w:t>Yes</w:t>
      </w:r>
      <w:r>
        <w:tab/>
      </w:r>
      <w:r>
        <w:tab/>
      </w:r>
      <w:r>
        <w:tab/>
        <w:t>Yes</w:t>
      </w:r>
      <w:r w:rsidR="00125477">
        <w:t>*</w:t>
      </w:r>
      <w:r>
        <w:tab/>
      </w:r>
      <w:r>
        <w:tab/>
      </w:r>
      <w:r w:rsidR="006F6630">
        <w:t xml:space="preserve">  +        +       +       +      +</w:t>
      </w:r>
      <w:r w:rsidR="006F6630">
        <w:tab/>
      </w:r>
      <w:r>
        <w:tab/>
        <w:t>Yes</w:t>
      </w:r>
    </w:p>
    <w:p w:rsidR="00FF78D6" w:rsidRDefault="00FF78D6" w:rsidP="00367766">
      <w:pPr>
        <w:spacing w:after="0"/>
        <w:ind w:left="-900" w:right="-1080"/>
      </w:pPr>
      <w:r>
        <w:t>(</w:t>
      </w:r>
      <w:r w:rsidRPr="00367766">
        <w:rPr>
          <w:i/>
        </w:rPr>
        <w:t>E.</w:t>
      </w:r>
      <w:r w:rsidR="00367766" w:rsidRPr="00367766">
        <w:rPr>
          <w:i/>
        </w:rPr>
        <w:t xml:space="preserve"> </w:t>
      </w:r>
      <w:r w:rsidRPr="00367766">
        <w:rPr>
          <w:i/>
        </w:rPr>
        <w:t>coli</w:t>
      </w:r>
      <w:r>
        <w:t>)</w:t>
      </w:r>
      <w:r w:rsidR="00125477">
        <w:t>*</w:t>
      </w:r>
    </w:p>
    <w:p w:rsidR="0044381C" w:rsidRDefault="0044381C" w:rsidP="00367766">
      <w:pPr>
        <w:spacing w:after="0"/>
        <w:ind w:left="-900" w:right="-1080"/>
      </w:pPr>
      <w:r>
        <w:tab/>
      </w:r>
      <w:r>
        <w:tab/>
      </w:r>
      <w:r>
        <w:tab/>
      </w:r>
      <w:r>
        <w:tab/>
      </w:r>
      <w:r>
        <w:tab/>
      </w:r>
    </w:p>
    <w:p w:rsidR="0044381C" w:rsidRDefault="0044381C" w:rsidP="00367766">
      <w:pPr>
        <w:spacing w:after="0"/>
        <w:ind w:left="-900" w:right="-1080"/>
      </w:pPr>
      <w:r>
        <w:t>Short</w:t>
      </w:r>
      <w:r>
        <w:tab/>
      </w:r>
      <w:r>
        <w:tab/>
      </w:r>
      <w:r>
        <w:tab/>
        <w:t>No</w:t>
      </w:r>
      <w:r>
        <w:tab/>
      </w:r>
      <w:r>
        <w:tab/>
      </w:r>
      <w:r>
        <w:tab/>
        <w:t>Yes</w:t>
      </w:r>
      <w:r>
        <w:tab/>
      </w:r>
      <w:r>
        <w:tab/>
      </w:r>
      <w:r w:rsidR="006F6630">
        <w:t xml:space="preserve">  +        +       +       +      </w:t>
      </w:r>
      <w:r w:rsidR="00757AB1">
        <w:t>-</w:t>
      </w:r>
      <w:r w:rsidR="006F6630">
        <w:tab/>
      </w:r>
      <w:r>
        <w:tab/>
        <w:t>No</w:t>
      </w:r>
    </w:p>
    <w:p w:rsidR="00FF78D6" w:rsidRDefault="00FF78D6" w:rsidP="00367766">
      <w:pPr>
        <w:spacing w:after="0"/>
        <w:ind w:left="-900" w:right="-1080"/>
      </w:pPr>
      <w:r>
        <w:t>(</w:t>
      </w:r>
      <w:r w:rsidRPr="00367766">
        <w:rPr>
          <w:i/>
        </w:rPr>
        <w:t>E.</w:t>
      </w:r>
      <w:r w:rsidR="00367766" w:rsidRPr="00367766">
        <w:rPr>
          <w:i/>
        </w:rPr>
        <w:t xml:space="preserve"> </w:t>
      </w:r>
      <w:r w:rsidRPr="00367766">
        <w:rPr>
          <w:i/>
        </w:rPr>
        <w:t>coli</w:t>
      </w:r>
      <w:r>
        <w:t>)</w:t>
      </w:r>
    </w:p>
    <w:p w:rsidR="006F6630" w:rsidRDefault="006F6630" w:rsidP="00367766">
      <w:pPr>
        <w:spacing w:after="0"/>
        <w:ind w:left="-900" w:right="-1080"/>
      </w:pPr>
    </w:p>
    <w:p w:rsidR="00FF78D6" w:rsidRDefault="0044381C" w:rsidP="00367766">
      <w:pPr>
        <w:spacing w:after="0"/>
        <w:ind w:left="-900" w:right="-1080"/>
      </w:pPr>
      <w:r>
        <w:t>3-helix</w:t>
      </w:r>
      <w:r>
        <w:tab/>
      </w:r>
      <w:r>
        <w:tab/>
      </w:r>
      <w:r>
        <w:tab/>
        <w:t>No</w:t>
      </w:r>
      <w:r>
        <w:tab/>
      </w:r>
      <w:r>
        <w:tab/>
      </w:r>
      <w:r>
        <w:tab/>
        <w:t>Yes</w:t>
      </w:r>
      <w:r>
        <w:tab/>
      </w:r>
      <w:r>
        <w:tab/>
      </w:r>
      <w:r w:rsidR="006F6630">
        <w:t xml:space="preserve">  +        +       +       +      </w:t>
      </w:r>
      <w:r w:rsidR="00757AB1">
        <w:t>-</w:t>
      </w:r>
      <w:r>
        <w:tab/>
      </w:r>
      <w:r w:rsidR="006F6630">
        <w:tab/>
      </w:r>
      <w:r>
        <w:t>No</w:t>
      </w:r>
    </w:p>
    <w:p w:rsidR="00FF78D6" w:rsidRDefault="00FF78D6" w:rsidP="00367766">
      <w:pPr>
        <w:spacing w:after="0"/>
        <w:ind w:left="-900" w:right="-1080"/>
      </w:pPr>
      <w:r>
        <w:t>(</w:t>
      </w:r>
      <w:r w:rsidRPr="00367766">
        <w:rPr>
          <w:i/>
        </w:rPr>
        <w:t>E.</w:t>
      </w:r>
      <w:r w:rsidR="00367766" w:rsidRPr="00367766">
        <w:rPr>
          <w:i/>
        </w:rPr>
        <w:t xml:space="preserve"> </w:t>
      </w:r>
      <w:r w:rsidRPr="00367766">
        <w:rPr>
          <w:i/>
        </w:rPr>
        <w:t>coli</w:t>
      </w:r>
      <w:r>
        <w:t>)</w:t>
      </w:r>
    </w:p>
    <w:p w:rsidR="0044381C" w:rsidRDefault="0044381C" w:rsidP="00367766">
      <w:pPr>
        <w:spacing w:after="0"/>
        <w:ind w:left="-900" w:right="-108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44381C" w:rsidRDefault="0044381C" w:rsidP="00367766">
      <w:pPr>
        <w:spacing w:after="0"/>
        <w:ind w:left="-900" w:right="-1080"/>
      </w:pPr>
      <w:r>
        <w:t>NTF</w:t>
      </w:r>
      <w:r>
        <w:tab/>
      </w:r>
      <w:r>
        <w:tab/>
      </w:r>
      <w:r>
        <w:tab/>
      </w:r>
      <w:r w:rsidR="00125477">
        <w:t>No</w:t>
      </w:r>
      <w:r w:rsidR="00125477">
        <w:tab/>
      </w:r>
      <w:r w:rsidR="006F6630">
        <w:tab/>
      </w:r>
      <w:r w:rsidR="006F6630">
        <w:tab/>
      </w:r>
      <w:r>
        <w:t xml:space="preserve">Yes </w:t>
      </w:r>
      <w:r>
        <w:tab/>
      </w:r>
      <w:r>
        <w:tab/>
      </w:r>
      <w:r w:rsidR="006F6630">
        <w:t xml:space="preserve">  +        +        -       -       +</w:t>
      </w:r>
      <w:r w:rsidR="006F6630">
        <w:tab/>
      </w:r>
      <w:r>
        <w:tab/>
      </w:r>
      <w:r w:rsidR="00BE4B14">
        <w:t>No</w:t>
      </w:r>
      <w:bookmarkStart w:id="0" w:name="_GoBack"/>
      <w:bookmarkEnd w:id="0"/>
    </w:p>
    <w:p w:rsidR="0044381C" w:rsidRDefault="00FF78D6" w:rsidP="00BE4B14">
      <w:pPr>
        <w:spacing w:after="0"/>
        <w:ind w:left="-900" w:right="-1080"/>
      </w:pPr>
      <w:r>
        <w:t>(</w:t>
      </w:r>
      <w:r w:rsidRPr="00367766">
        <w:rPr>
          <w:i/>
        </w:rPr>
        <w:t>E.</w:t>
      </w:r>
      <w:r w:rsidR="00367766" w:rsidRPr="00367766">
        <w:rPr>
          <w:i/>
        </w:rPr>
        <w:t xml:space="preserve"> </w:t>
      </w:r>
      <w:r w:rsidRPr="00367766">
        <w:rPr>
          <w:i/>
        </w:rPr>
        <w:t>coli</w:t>
      </w:r>
      <w:r>
        <w:t>)</w:t>
      </w:r>
      <w:r w:rsidR="0044381C">
        <w:tab/>
      </w:r>
      <w:r w:rsidR="0044381C">
        <w:tab/>
      </w:r>
      <w:r w:rsidR="0044381C">
        <w:tab/>
      </w:r>
      <w:r w:rsidR="0044381C">
        <w:tab/>
      </w:r>
      <w:r w:rsidR="0044381C">
        <w:tab/>
      </w:r>
      <w:r w:rsidR="0044381C">
        <w:tab/>
      </w:r>
    </w:p>
    <w:p w:rsidR="0044381C" w:rsidRDefault="006F6630" w:rsidP="00367766">
      <w:pPr>
        <w:ind w:left="-900" w:right="-108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A87675" wp14:editId="6BD53540">
                <wp:simplePos x="0" y="0"/>
                <wp:positionH relativeFrom="column">
                  <wp:posOffset>-581025</wp:posOffset>
                </wp:positionH>
                <wp:positionV relativeFrom="paragraph">
                  <wp:posOffset>59690</wp:posOffset>
                </wp:positionV>
                <wp:extent cx="7267575" cy="0"/>
                <wp:effectExtent l="0" t="0" r="9525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675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5.75pt,4.7pt" to="526.5pt,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" strokecolor="black [3213]"/>
            </w:pict>
          </mc:Fallback>
        </mc:AlternateContent>
      </w:r>
      <w:r w:rsidR="0044381C">
        <w:tab/>
      </w:r>
      <w:r w:rsidR="0044381C">
        <w:tab/>
      </w:r>
      <w:r w:rsidR="0044381C">
        <w:tab/>
      </w:r>
      <w:r w:rsidR="0044381C">
        <w:tab/>
      </w:r>
      <w:r w:rsidR="0044381C">
        <w:tab/>
      </w:r>
    </w:p>
    <w:p w:rsidR="005D5650" w:rsidRDefault="005D5650" w:rsidP="00367766">
      <w:pPr>
        <w:ind w:left="-900" w:right="-900"/>
        <w:jc w:val="both"/>
      </w:pPr>
      <w:r>
        <w:t xml:space="preserve">Notes: </w:t>
      </w:r>
      <w:r w:rsidR="00FF78D6">
        <w:t>*, Full-length domain variant was expressed in COS</w:t>
      </w:r>
      <w:r w:rsidR="00367766">
        <w:t>-</w:t>
      </w:r>
      <w:r w:rsidR="00FF78D6">
        <w:t xml:space="preserve">7 cells and in </w:t>
      </w:r>
      <w:r w:rsidR="00FF78D6" w:rsidRPr="00367766">
        <w:rPr>
          <w:i/>
        </w:rPr>
        <w:t>E.</w:t>
      </w:r>
      <w:r w:rsidR="00367766" w:rsidRPr="00367766">
        <w:rPr>
          <w:i/>
        </w:rPr>
        <w:t xml:space="preserve"> </w:t>
      </w:r>
      <w:r w:rsidR="00FF78D6" w:rsidRPr="00367766">
        <w:rPr>
          <w:i/>
        </w:rPr>
        <w:t>coli</w:t>
      </w:r>
      <w:r w:rsidR="00FF78D6">
        <w:t>, antibodies were raised to full-length domain either by DNA immunization or by immunization with E.</w:t>
      </w:r>
      <w:r w:rsidR="00367766">
        <w:t xml:space="preserve"> </w:t>
      </w:r>
      <w:r w:rsidR="00FF78D6">
        <w:t xml:space="preserve">coli expressed domain;  </w:t>
      </w:r>
      <w:r>
        <w:t>F(C), Full-length domain expressed in COS</w:t>
      </w:r>
      <w:r w:rsidR="00367766">
        <w:t>-7</w:t>
      </w:r>
      <w:r>
        <w:t xml:space="preserve"> cells; F(E), Full-length domain expressed in </w:t>
      </w:r>
      <w:r w:rsidRPr="00367766">
        <w:rPr>
          <w:i/>
        </w:rPr>
        <w:t>E. coli</w:t>
      </w:r>
      <w:r>
        <w:t xml:space="preserve">; </w:t>
      </w:r>
      <w:proofErr w:type="spellStart"/>
      <w:r>
        <w:t>Sh</w:t>
      </w:r>
      <w:proofErr w:type="spellEnd"/>
      <w:r>
        <w:t>, Short construct; 3H, 3-helix construct; NTF, N-terminal fragment.</w:t>
      </w:r>
      <w:r w:rsidR="00AD6D7E">
        <w:t xml:space="preserve">          ” +</w:t>
      </w:r>
      <w:proofErr w:type="gramStart"/>
      <w:r w:rsidR="00AD6D7E">
        <w:t xml:space="preserve">“ </w:t>
      </w:r>
      <w:r>
        <w:t>and</w:t>
      </w:r>
      <w:proofErr w:type="gramEnd"/>
      <w:r w:rsidR="00AD6D7E">
        <w:t xml:space="preserve"> </w:t>
      </w:r>
      <w:r>
        <w:t xml:space="preserve"> </w:t>
      </w:r>
      <w:r w:rsidR="00AD6D7E">
        <w:t>“</w:t>
      </w:r>
      <w:r>
        <w:t>-</w:t>
      </w:r>
      <w:r w:rsidR="00AD6D7E">
        <w:t xml:space="preserve">“ </w:t>
      </w:r>
      <w:r>
        <w:t xml:space="preserve"> indicate detectable reactivity and absence of reactivity.</w:t>
      </w:r>
    </w:p>
    <w:sectPr w:rsidR="005D56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81C"/>
    <w:rsid w:val="000A6BD6"/>
    <w:rsid w:val="00125477"/>
    <w:rsid w:val="00185A24"/>
    <w:rsid w:val="00346A31"/>
    <w:rsid w:val="00367766"/>
    <w:rsid w:val="0044381C"/>
    <w:rsid w:val="00467C34"/>
    <w:rsid w:val="005D5650"/>
    <w:rsid w:val="00645C47"/>
    <w:rsid w:val="006F6630"/>
    <w:rsid w:val="00757AB1"/>
    <w:rsid w:val="008B3B22"/>
    <w:rsid w:val="00AD6D7E"/>
    <w:rsid w:val="00B34891"/>
    <w:rsid w:val="00BE4B14"/>
    <w:rsid w:val="00CC0EB7"/>
    <w:rsid w:val="00CD2E60"/>
    <w:rsid w:val="00DB17E2"/>
    <w:rsid w:val="00F877F6"/>
    <w:rsid w:val="00FE4678"/>
    <w:rsid w:val="00FF7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</dc:creator>
  <cp:lastModifiedBy>IT</cp:lastModifiedBy>
  <cp:revision>2</cp:revision>
  <dcterms:created xsi:type="dcterms:W3CDTF">2013-02-18T20:33:00Z</dcterms:created>
  <dcterms:modified xsi:type="dcterms:W3CDTF">2013-02-18T20:33:00Z</dcterms:modified>
</cp:coreProperties>
</file>